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5715E" w:rsidRDefault="0075715E" w:rsidP="0075715E">
      <w:pPr>
        <w:pStyle w:val="NormaleWeb"/>
        <w:spacing w:before="240" w:beforeAutospacing="0" w:after="360" w:afterAutospacing="0"/>
        <w:jc w:val="center"/>
      </w:pPr>
      <w:r>
        <w:rPr>
          <w:b/>
          <w:bCs/>
          <w:color w:val="000000"/>
          <w:sz w:val="32"/>
          <w:szCs w:val="32"/>
        </w:rPr>
        <w:t>An insight into carcinogenic activity and molecular mechanisms of Bis(2-ethylhexyl) phthalate </w:t>
      </w:r>
    </w:p>
    <w:p w:rsidR="0075715E" w:rsidRPr="00AD7EDE" w:rsidRDefault="0075715E" w:rsidP="0075715E">
      <w:pPr>
        <w:pStyle w:val="NormaleWeb"/>
        <w:spacing w:before="240" w:beforeAutospacing="0" w:after="240" w:afterAutospacing="0"/>
        <w:rPr>
          <w:lang w:val="it-IT"/>
        </w:rPr>
      </w:pPr>
      <w:r w:rsidRPr="00AD7EDE">
        <w:rPr>
          <w:b/>
          <w:bCs/>
          <w:color w:val="000000"/>
          <w:lang w:val="it-IT"/>
        </w:rPr>
        <w:t>Gelsomina Pillo</w:t>
      </w:r>
      <w:r w:rsidRPr="00AD7EDE">
        <w:rPr>
          <w:b/>
          <w:bCs/>
          <w:color w:val="000000"/>
          <w:vertAlign w:val="superscript"/>
          <w:lang w:val="it-IT"/>
        </w:rPr>
        <w:t>1,2</w:t>
      </w:r>
      <w:r w:rsidRPr="00AD7EDE">
        <w:rPr>
          <w:b/>
          <w:bCs/>
          <w:color w:val="000000"/>
          <w:lang w:val="it-IT"/>
        </w:rPr>
        <w:t xml:space="preserve">, Federico Aldrovandi </w:t>
      </w:r>
      <w:r w:rsidRPr="00AD7EDE">
        <w:rPr>
          <w:b/>
          <w:bCs/>
          <w:color w:val="000000"/>
          <w:vertAlign w:val="superscript"/>
          <w:lang w:val="it-IT"/>
        </w:rPr>
        <w:t>2,3</w:t>
      </w:r>
      <w:r w:rsidRPr="00AD7EDE">
        <w:rPr>
          <w:b/>
          <w:bCs/>
          <w:color w:val="000000"/>
          <w:lang w:val="it-IT"/>
        </w:rPr>
        <w:t xml:space="preserve">, Ada Mescoli </w:t>
      </w:r>
      <w:r w:rsidRPr="00AD7EDE">
        <w:rPr>
          <w:b/>
          <w:bCs/>
          <w:color w:val="000000"/>
          <w:vertAlign w:val="superscript"/>
          <w:lang w:val="it-IT"/>
        </w:rPr>
        <w:t>2</w:t>
      </w:r>
      <w:r w:rsidRPr="00AD7EDE">
        <w:rPr>
          <w:b/>
          <w:bCs/>
          <w:color w:val="000000"/>
          <w:lang w:val="it-IT"/>
        </w:rPr>
        <w:t xml:space="preserve">, </w:t>
      </w:r>
      <w:proofErr w:type="spellStart"/>
      <w:r w:rsidRPr="00AD7EDE">
        <w:rPr>
          <w:b/>
          <w:bCs/>
          <w:color w:val="000000"/>
          <w:lang w:val="it-IT"/>
        </w:rPr>
        <w:t>Giangabriele</w:t>
      </w:r>
      <w:proofErr w:type="spellEnd"/>
      <w:r w:rsidRPr="00AD7EDE">
        <w:rPr>
          <w:b/>
          <w:bCs/>
          <w:color w:val="000000"/>
          <w:lang w:val="it-IT"/>
        </w:rPr>
        <w:t xml:space="preserve"> Maffei </w:t>
      </w:r>
      <w:r w:rsidRPr="00AD7EDE">
        <w:rPr>
          <w:b/>
          <w:bCs/>
          <w:color w:val="000000"/>
          <w:vertAlign w:val="superscript"/>
          <w:lang w:val="it-IT"/>
        </w:rPr>
        <w:t>2,3</w:t>
      </w:r>
      <w:r w:rsidRPr="00AD7EDE">
        <w:rPr>
          <w:b/>
          <w:bCs/>
          <w:color w:val="000000"/>
          <w:lang w:val="it-IT"/>
        </w:rPr>
        <w:t xml:space="preserve">, Maria Grazia Mascolo </w:t>
      </w:r>
      <w:r w:rsidRPr="00AD7EDE">
        <w:rPr>
          <w:b/>
          <w:bCs/>
          <w:color w:val="000000"/>
          <w:vertAlign w:val="superscript"/>
          <w:lang w:val="it-IT"/>
        </w:rPr>
        <w:t>1</w:t>
      </w:r>
      <w:r w:rsidRPr="00AD7EDE">
        <w:rPr>
          <w:b/>
          <w:bCs/>
          <w:color w:val="000000"/>
          <w:lang w:val="it-IT"/>
        </w:rPr>
        <w:t xml:space="preserve">, Monica Vaccari </w:t>
      </w:r>
      <w:r w:rsidRPr="00AD7EDE">
        <w:rPr>
          <w:b/>
          <w:bCs/>
          <w:color w:val="000000"/>
          <w:vertAlign w:val="superscript"/>
          <w:lang w:val="it-IT"/>
        </w:rPr>
        <w:t>1</w:t>
      </w:r>
      <w:r w:rsidRPr="00AD7EDE">
        <w:rPr>
          <w:b/>
          <w:bCs/>
          <w:color w:val="000000"/>
          <w:lang w:val="it-IT"/>
        </w:rPr>
        <w:t xml:space="preserve">, Annamaria </w:t>
      </w:r>
      <w:proofErr w:type="spellStart"/>
      <w:r w:rsidRPr="00AD7EDE">
        <w:rPr>
          <w:b/>
          <w:bCs/>
          <w:color w:val="000000"/>
          <w:lang w:val="it-IT"/>
        </w:rPr>
        <w:t>Colacci</w:t>
      </w:r>
      <w:proofErr w:type="spellEnd"/>
      <w:r w:rsidRPr="00AD7EDE">
        <w:rPr>
          <w:b/>
          <w:bCs/>
          <w:color w:val="000000"/>
          <w:lang w:val="it-IT"/>
        </w:rPr>
        <w:t xml:space="preserve"> </w:t>
      </w:r>
      <w:r w:rsidRPr="00AD7EDE">
        <w:rPr>
          <w:b/>
          <w:bCs/>
          <w:color w:val="000000"/>
          <w:vertAlign w:val="superscript"/>
          <w:lang w:val="it-IT"/>
        </w:rPr>
        <w:t>1,4</w:t>
      </w:r>
    </w:p>
    <w:p w:rsidR="0075715E" w:rsidRPr="00AD7EDE" w:rsidRDefault="0075715E" w:rsidP="0075715E">
      <w:pPr>
        <w:pStyle w:val="NormaleWeb"/>
        <w:spacing w:before="120" w:beforeAutospacing="0" w:after="0" w:afterAutospacing="0"/>
        <w:jc w:val="both"/>
      </w:pPr>
      <w:r w:rsidRPr="00AD7EDE">
        <w:rPr>
          <w:b/>
          <w:bCs/>
          <w:color w:val="000000"/>
          <w:vertAlign w:val="superscript"/>
        </w:rPr>
        <w:t>1</w:t>
      </w:r>
      <w:r w:rsidRPr="00AD7EDE">
        <w:rPr>
          <w:b/>
          <w:bCs/>
          <w:color w:val="000000"/>
        </w:rPr>
        <w:t xml:space="preserve"> Agency for Prevention, Environment and Energy (</w:t>
      </w:r>
      <w:proofErr w:type="spellStart"/>
      <w:r w:rsidRPr="00AD7EDE">
        <w:rPr>
          <w:b/>
          <w:bCs/>
          <w:color w:val="000000"/>
        </w:rPr>
        <w:t>Arpae</w:t>
      </w:r>
      <w:proofErr w:type="spellEnd"/>
      <w:r w:rsidRPr="00AD7EDE">
        <w:rPr>
          <w:b/>
          <w:bCs/>
          <w:color w:val="000000"/>
        </w:rPr>
        <w:t>), Emilia-Romagna, Italy</w:t>
      </w:r>
    </w:p>
    <w:p w:rsidR="0075715E" w:rsidRPr="00AD7EDE" w:rsidRDefault="0075715E" w:rsidP="0075715E">
      <w:pPr>
        <w:pStyle w:val="NormaleWeb"/>
        <w:spacing w:before="240" w:beforeAutospacing="0" w:after="240" w:afterAutospacing="0"/>
      </w:pPr>
      <w:r w:rsidRPr="00AD7EDE">
        <w:rPr>
          <w:b/>
          <w:bCs/>
          <w:color w:val="000000"/>
          <w:vertAlign w:val="superscript"/>
        </w:rPr>
        <w:t>2</w:t>
      </w:r>
      <w:r w:rsidRPr="00AD7EDE">
        <w:rPr>
          <w:b/>
          <w:bCs/>
          <w:color w:val="000000"/>
        </w:rPr>
        <w:t xml:space="preserve"> Department of Medical and Surgical Sciences, DIMEC, Alma Mater </w:t>
      </w:r>
      <w:proofErr w:type="spellStart"/>
      <w:r w:rsidRPr="00AD7EDE">
        <w:rPr>
          <w:b/>
          <w:bCs/>
          <w:color w:val="000000"/>
        </w:rPr>
        <w:t>Studiorum</w:t>
      </w:r>
      <w:proofErr w:type="spellEnd"/>
      <w:r w:rsidRPr="00AD7EDE">
        <w:rPr>
          <w:b/>
          <w:bCs/>
          <w:color w:val="000000"/>
        </w:rPr>
        <w:t>, University of Bologna</w:t>
      </w:r>
    </w:p>
    <w:p w:rsidR="0075715E" w:rsidRPr="00AD7EDE" w:rsidRDefault="0075715E" w:rsidP="0075715E">
      <w:pPr>
        <w:pStyle w:val="NormaleWeb"/>
        <w:spacing w:before="240" w:beforeAutospacing="0" w:after="240" w:afterAutospacing="0"/>
      </w:pPr>
      <w:r w:rsidRPr="00AD7EDE">
        <w:rPr>
          <w:b/>
          <w:bCs/>
          <w:color w:val="000000"/>
          <w:vertAlign w:val="superscript"/>
        </w:rPr>
        <w:t>3</w:t>
      </w:r>
      <w:r w:rsidRPr="00AD7EDE">
        <w:rPr>
          <w:b/>
          <w:bCs/>
          <w:color w:val="000000"/>
        </w:rPr>
        <w:t>Alma Mater Institute on Healthy Planet, University of Bologna, Italy</w:t>
      </w:r>
    </w:p>
    <w:p w:rsidR="0075715E" w:rsidRPr="00AD7EDE" w:rsidRDefault="0075715E" w:rsidP="0075715E">
      <w:pPr>
        <w:pStyle w:val="NormaleWeb"/>
        <w:spacing w:before="240" w:beforeAutospacing="0" w:after="240" w:afterAutospacing="0"/>
      </w:pPr>
      <w:r w:rsidRPr="00AD7EDE">
        <w:rPr>
          <w:b/>
          <w:bCs/>
          <w:color w:val="000000"/>
          <w:vertAlign w:val="superscript"/>
        </w:rPr>
        <w:t>4</w:t>
      </w:r>
      <w:r w:rsidRPr="00AD7EDE">
        <w:rPr>
          <w:b/>
          <w:bCs/>
          <w:color w:val="000000"/>
        </w:rPr>
        <w:t>Department of  Biological, Geological and Environmental Sciences, University of Bologna, Italy</w:t>
      </w:r>
    </w:p>
    <w:p w:rsidR="0075715E" w:rsidRDefault="002868E2" w:rsidP="0075715E">
      <w:pPr>
        <w:pStyle w:val="NormaleWeb"/>
        <w:spacing w:before="240" w:beforeAutospacing="0" w:after="240" w:afterAutospacing="0"/>
        <w:rPr>
          <w:b/>
          <w:bCs/>
          <w:color w:val="000000"/>
        </w:rPr>
      </w:pPr>
      <w:r w:rsidRPr="00AD7EDE">
        <w:rPr>
          <w:b/>
        </w:rPr>
        <w:t>* Correspondence:</w:t>
      </w:r>
      <w:r w:rsidRPr="00994A3D">
        <w:rPr>
          <w:b/>
        </w:rPr>
        <w:t xml:space="preserve"> </w:t>
      </w:r>
      <w:r w:rsidRPr="00994A3D">
        <w:t>Corresponding Author</w:t>
      </w:r>
      <w:r w:rsidR="00994A3D" w:rsidRPr="00994A3D">
        <w:t xml:space="preserve">: </w:t>
      </w:r>
      <w:hyperlink r:id="rId12" w:history="1">
        <w:r w:rsidR="000C13D9" w:rsidRPr="001F1EF9">
          <w:rPr>
            <w:rStyle w:val="Collegamentoipertestuale"/>
            <w:b/>
            <w:bCs/>
          </w:rPr>
          <w:t>annamaria.colacci@unibo.it</w:t>
        </w:r>
      </w:hyperlink>
    </w:p>
    <w:p w:rsidR="002868E2" w:rsidRPr="00994A3D" w:rsidRDefault="002868E2" w:rsidP="00994A3D">
      <w:pPr>
        <w:spacing w:before="240" w:after="0"/>
        <w:rPr>
          <w:rFonts w:cs="Times New Roman"/>
        </w:rPr>
      </w:pPr>
    </w:p>
    <w:p w:rsidR="000C13D9" w:rsidRPr="000C13D9" w:rsidRDefault="000C13D9" w:rsidP="000C13D9">
      <w:pPr>
        <w:spacing w:before="0"/>
        <w:rPr>
          <w:rFonts w:eastAsia="Times New Roman" w:cs="Times New Roman"/>
          <w:szCs w:val="24"/>
          <w:lang w:eastAsia="it-IT"/>
        </w:rPr>
      </w:pPr>
      <w:r w:rsidRPr="000C13D9">
        <w:rPr>
          <w:rFonts w:eastAsia="Times New Roman" w:cs="Times New Roman"/>
          <w:b/>
          <w:bCs/>
          <w:color w:val="000000"/>
          <w:sz w:val="22"/>
          <w:szCs w:val="18"/>
          <w:lang w:eastAsia="it-IT"/>
        </w:rPr>
        <w:t>Tab</w:t>
      </w:r>
      <w:r w:rsidR="002967E6">
        <w:rPr>
          <w:rFonts w:eastAsia="Times New Roman" w:cs="Times New Roman"/>
          <w:b/>
          <w:bCs/>
          <w:color w:val="000000"/>
          <w:sz w:val="22"/>
          <w:szCs w:val="18"/>
          <w:lang w:eastAsia="it-IT"/>
        </w:rPr>
        <w:t>le</w:t>
      </w:r>
      <w:r w:rsidRPr="000C13D9">
        <w:rPr>
          <w:rFonts w:eastAsia="Times New Roman" w:cs="Times New Roman"/>
          <w:b/>
          <w:bCs/>
          <w:color w:val="000000"/>
          <w:sz w:val="22"/>
          <w:szCs w:val="18"/>
          <w:lang w:eastAsia="it-IT"/>
        </w:rPr>
        <w:t xml:space="preserve"> S1.</w:t>
      </w:r>
      <w:r w:rsidRPr="000C13D9">
        <w:rPr>
          <w:rFonts w:eastAsia="Times New Roman" w:cs="Times New Roman"/>
          <w:b/>
          <w:bCs/>
          <w:color w:val="000000"/>
          <w:szCs w:val="20"/>
          <w:lang w:eastAsia="it-IT"/>
        </w:rPr>
        <w:t xml:space="preserve"> </w:t>
      </w:r>
      <w:r w:rsidR="00C762D5" w:rsidRPr="00C762D5">
        <w:rPr>
          <w:rFonts w:eastAsia="Times New Roman" w:cs="Times New Roman"/>
          <w:szCs w:val="24"/>
        </w:rPr>
        <w:t>Literature Review</w:t>
      </w:r>
      <w:r w:rsidR="00C762D5">
        <w:rPr>
          <w:rFonts w:eastAsia="Times New Roman" w:cs="Times New Roman"/>
          <w:szCs w:val="24"/>
        </w:rPr>
        <w:t xml:space="preserve"> of </w:t>
      </w:r>
      <w:r w:rsidR="00C762D5" w:rsidRPr="00C762D5">
        <w:rPr>
          <w:rFonts w:eastAsia="Times New Roman" w:cs="Times New Roman"/>
          <w:szCs w:val="24"/>
        </w:rPr>
        <w:t>Cell Transformation Assay (CTA) Data Post</w:t>
      </w:r>
      <w:r w:rsidR="00C762D5">
        <w:rPr>
          <w:rFonts w:eastAsia="Times New Roman" w:cs="Times New Roman"/>
          <w:szCs w:val="24"/>
        </w:rPr>
        <w:t xml:space="preserve"> DEHP </w:t>
      </w:r>
      <w:r w:rsidR="00C762D5" w:rsidRPr="00C762D5">
        <w:rPr>
          <w:rFonts w:eastAsia="Times New Roman" w:cs="Times New Roman"/>
          <w:szCs w:val="24"/>
        </w:rPr>
        <w:t>Treatment, Including Relevant Protocol Informatio</w:t>
      </w:r>
      <w:r w:rsidR="00C762D5">
        <w:rPr>
          <w:rFonts w:eastAsia="Times New Roman" w:cs="Times New Roman"/>
          <w:szCs w:val="24"/>
        </w:rPr>
        <w:t>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620"/>
      </w:tblPr>
      <w:tblGrid>
        <w:gridCol w:w="1070"/>
        <w:gridCol w:w="1346"/>
        <w:gridCol w:w="1423"/>
        <w:gridCol w:w="782"/>
        <w:gridCol w:w="860"/>
        <w:gridCol w:w="1864"/>
        <w:gridCol w:w="2964"/>
        <w:gridCol w:w="1511"/>
        <w:gridCol w:w="1974"/>
      </w:tblGrid>
      <w:tr w:rsidR="00A87BAC" w:rsidRPr="000C13D9" w:rsidTr="00792B91">
        <w:trPr>
          <w:cantSplit/>
          <w:trHeight w:val="283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ellular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ode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entration</w:t>
            </w:r>
            <w:r w:rsidR="0066247E"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µg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RCE %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41C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oci</w:t>
            </w:r>
            <w:r w:rsidR="00E44569"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PT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thod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lusio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ind w:right="-3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</w:t>
            </w:r>
          </w:p>
        </w:tc>
      </w:tr>
      <w:tr w:rsidR="00A87BAC" w:rsidRPr="000C13D9" w:rsidTr="00792B91">
        <w:trPr>
          <w:cantSplit/>
          <w:trHeight w:val="11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 w:line="111" w:lineRule="atLeast"/>
              <w:jc w:val="both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.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 w:line="111" w:lineRule="atLeast"/>
              <w:jc w:val="both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C. 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Matthews et al., 19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E7118" w:rsidRPr="00420DE6" w:rsidRDefault="00041CCB" w:rsidP="000E7118">
            <w:pPr>
              <w:spacing w:before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Balb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/c-3T3</w:t>
            </w:r>
            <w:r w:rsidR="000E7118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041CCB" w:rsidRPr="00420DE6" w:rsidRDefault="00041CCB" w:rsidP="000E7118">
            <w:pPr>
              <w:spacing w:before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Vehicle: Not repor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, 0.9, 3.5, 7.0, 12.0, 21.0</w:t>
            </w:r>
          </w:p>
          <w:p w:rsidR="00041CCB" w:rsidRPr="00420DE6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(-RLC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it-IT" w:eastAsia="it-IT"/>
              </w:rPr>
              <w:t>1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) </w:t>
            </w:r>
          </w:p>
          <w:p w:rsidR="00041CCB" w:rsidRPr="00420DE6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  <w:p w:rsidR="00041CCB" w:rsidRPr="00420DE6" w:rsidRDefault="00E6184F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0, 19.6, </w:t>
            </w:r>
            <w:r w:rsidR="00041CCB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8</w:t>
            </w:r>
            <w:r w:rsidR="00792B91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.00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, 9.00 </w:t>
            </w:r>
            <w:r w:rsidR="00041CCB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041CCB" w:rsidRPr="00420DE6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(+ RLC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it-IT" w:eastAsia="it-IT"/>
              </w:rPr>
              <w:t>1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 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ith and without metabolic activation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details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E1407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Results found in EUR 23384 EN_ 2008</w:t>
            </w:r>
          </w:p>
        </w:tc>
      </w:tr>
      <w:tr w:rsidR="00A87BAC" w:rsidRPr="000C13D9" w:rsidTr="00A61481">
        <w:trPr>
          <w:cantSplit/>
          <w:trHeight w:val="39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420DE6" w:rsidRDefault="00A61481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Matthews et al., 199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420DE6" w:rsidRDefault="00A61481" w:rsidP="00ED114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BALB/c-3T3           A31-1 13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 </w:t>
            </w:r>
          </w:p>
          <w:p w:rsidR="00A61481" w:rsidRPr="00420DE6" w:rsidRDefault="00A61481" w:rsidP="00ED114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  <w:p w:rsidR="00A61481" w:rsidRPr="00420DE6" w:rsidRDefault="00A61481" w:rsidP="000C13D9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Vehicle: F68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pluronic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420DE6" w:rsidRDefault="00A61481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vertAlign w:val="superscript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  <w:r w:rsidR="00682580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420DE6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8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420DE6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420DE6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 (18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420DE6" w:rsidRDefault="00A61481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  <w:p w:rsidR="00A61481" w:rsidRPr="00420DE6" w:rsidRDefault="00A61481" w:rsidP="00AD7ED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hemial</w:t>
            </w:r>
            <w:proofErr w:type="spellEnd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induced transformation was detected in 18-20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vessels/dose seeded with 3.2 x 10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cells/vessel. </w:t>
            </w:r>
            <w:r w:rsidR="00E1407F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reatment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time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: 48 hr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420DE6" w:rsidRDefault="00A61481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egative</w:t>
            </w:r>
          </w:p>
          <w:p w:rsidR="00A61481" w:rsidRPr="00420DE6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  <w:p w:rsidR="00A61481" w:rsidRPr="00420DE6" w:rsidRDefault="00A61481" w:rsidP="00AD7ED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on</w:t>
            </w:r>
            <w:r w:rsidR="00AD7EDE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-c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ytotoxic</w:t>
            </w:r>
            <w:proofErr w:type="spellEnd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E1407F" w:rsidP="00E1407F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Tests were repeated twice. </w:t>
            </w:r>
          </w:p>
          <w:p w:rsidR="00A61481" w:rsidRPr="00682580" w:rsidRDefault="00A61481" w:rsidP="00E1407F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olubility limit in medium reported: 12 µl/mL</w:t>
            </w:r>
          </w:p>
        </w:tc>
      </w:tr>
      <w:tr w:rsidR="00A87BAC" w:rsidRPr="000C13D9" w:rsidTr="00A61481">
        <w:trPr>
          <w:cantSplit/>
          <w:trHeight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682580" w:rsidP="00A64B9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A61481"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8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1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87BAC" w:rsidRPr="000C13D9" w:rsidTr="00A61481">
        <w:trPr>
          <w:cantSplit/>
          <w:trHeight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682580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A61481"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87BAC" w:rsidRPr="000C13D9" w:rsidTr="00A61481">
        <w:trPr>
          <w:cantSplit/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682580" w:rsidP="00792B9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  <w:r w:rsidR="00A61481"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87BAC" w:rsidRPr="000C13D9" w:rsidTr="00A61481">
        <w:trPr>
          <w:cantSplit/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682580" w:rsidP="00A64B9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  <w:r w:rsidR="00A61481"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 (1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A61481">
        <w:trPr>
          <w:cantSplit/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682580" w:rsidP="00A64B9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  <w:r w:rsidR="00A61481"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3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4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 (1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A61481">
        <w:trPr>
          <w:cantSplit/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4B9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75 x 10</w:t>
            </w:r>
            <w:r w:rsidRPr="0068258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 (1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A61481">
        <w:trPr>
          <w:cantSplit/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4B9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4.72 x 10</w:t>
            </w:r>
            <w:r w:rsidRPr="0068258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E1407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4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 (1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A61481">
        <w:trPr>
          <w:cantSplit/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0C13D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A61481" w:rsidRPr="00682580" w:rsidRDefault="00A61481" w:rsidP="00A6148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 (3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61481" w:rsidRPr="00682580" w:rsidRDefault="00A61481" w:rsidP="000C13D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51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7D754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ellular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ode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entration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µg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Grow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%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FD155D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oci/</w:t>
            </w:r>
            <w:proofErr w:type="spellStart"/>
            <w:r w:rsidR="00AD71CC"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wel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thod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lusio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</w:t>
            </w:r>
          </w:p>
        </w:tc>
      </w:tr>
      <w:tr w:rsidR="00A87BAC" w:rsidRPr="000C13D9" w:rsidTr="00792B91">
        <w:trPr>
          <w:cantSplit/>
          <w:trHeight w:val="51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0E7118">
        <w:trPr>
          <w:cantSplit/>
          <w:trHeight w:val="39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86086A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Kajiwara</w:t>
            </w:r>
            <w:proofErr w:type="spellEnd"/>
            <w:r w:rsidR="00041CCB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&amp; </w:t>
            </w:r>
            <w:proofErr w:type="spellStart"/>
            <w:r w:rsidR="00041CCB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Ajimib</w:t>
            </w:r>
            <w:proofErr w:type="spellEnd"/>
            <w:r w:rsidR="00041CCB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200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041CCB" w:rsidP="00ED1142">
            <w:pPr>
              <w:spacing w:before="0" w:after="12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BALB/c-3T3 </w:t>
            </w:r>
            <w:r w:rsidR="00551236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A31-1-13</w:t>
            </w:r>
          </w:p>
          <w:p w:rsidR="00041CCB" w:rsidRPr="00420DE6" w:rsidRDefault="00041CCB" w:rsidP="00ED1142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Vehicle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: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Acet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TES-medium-improved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BALB/c 3T3 cell transformation assay. </w:t>
            </w:r>
          </w:p>
          <w:p w:rsidR="00041CCB" w:rsidRPr="00420DE6" w:rsidRDefault="00E1407F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reatment</w:t>
            </w:r>
            <w:r w:rsidR="000E7118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time</w:t>
            </w:r>
            <w:r w:rsidR="00041CCB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: 24 h</w:t>
            </w:r>
            <w:r w:rsidR="00AD7EDE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s</w:t>
            </w:r>
            <w:r w:rsidR="00041CCB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fter seeding, for 4h and 24 h</w:t>
            </w:r>
            <w:r w:rsidR="00AD7EDE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s</w:t>
            </w:r>
            <w:r w:rsidR="00041CCB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 Transformation assay: 5x10</w:t>
            </w:r>
            <w:r w:rsidR="00041CCB" w:rsidRPr="00420DE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</w:t>
            </w:r>
            <w:r w:rsidR="00041CCB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cells per 100-mm dish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ells were </w:t>
            </w:r>
            <w:proofErr w:type="spellStart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plated</w:t>
            </w:r>
            <w:proofErr w:type="spellEnd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fter exposure using the ITES-medium and cultured for 20 days.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egative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olubility limit reported: 100 µg/</w:t>
            </w:r>
            <w:proofErr w:type="spellStart"/>
            <w:r w:rsidR="00E1407F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L</w:t>
            </w:r>
            <w:proofErr w:type="spellEnd"/>
          </w:p>
        </w:tc>
      </w:tr>
      <w:tr w:rsidR="00A87BAC" w:rsidRPr="000C13D9" w:rsidTr="000E7118">
        <w:trPr>
          <w:cantSplit/>
          <w:trHeight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7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0E7118">
        <w:trPr>
          <w:cantSplit/>
          <w:trHeight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0E7118">
        <w:trPr>
          <w:cantSplit/>
          <w:trHeight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1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5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7D754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ellular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ode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entration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µg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RCE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AD71CC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oci/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wel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tho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lusio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</w:t>
            </w:r>
          </w:p>
        </w:tc>
      </w:tr>
      <w:tr w:rsidR="00A87BAC" w:rsidRPr="000C13D9" w:rsidTr="00792B91">
        <w:trPr>
          <w:cantSplit/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uodex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, 1981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BALB/c-3T3 A31</w:t>
            </w:r>
          </w:p>
          <w:p w:rsidR="00551236" w:rsidRPr="00420DE6" w:rsidRDefault="00041CCB" w:rsidP="0055123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  <w:p w:rsidR="00041CCB" w:rsidRPr="00420DE6" w:rsidRDefault="00041CCB" w:rsidP="0055123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Vehicle: Not reporte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.80, 98.50, 98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 details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Not reported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S9)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ositive</w:t>
            </w:r>
          </w:p>
          <w:p w:rsidR="00041CCB" w:rsidRPr="00420DE6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E1407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Results found in EUR 23384 EN_ 2008.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erformed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under GLP</w:t>
            </w:r>
          </w:p>
        </w:tc>
      </w:tr>
      <w:tr w:rsidR="00A87BAC" w:rsidRPr="000C13D9" w:rsidTr="00792B91">
        <w:trPr>
          <w:cantSplit/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8, 295.5, 98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 details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Not reported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(+S9)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egative</w:t>
            </w:r>
          </w:p>
          <w:p w:rsidR="00041CCB" w:rsidRPr="00420DE6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AD7EDE" w:rsidRDefault="00041CCB" w:rsidP="00E1407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0E7118">
        <w:trPr>
          <w:cantSplit/>
          <w:trHeight w:val="12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uodex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, 1981c</w:t>
            </w:r>
          </w:p>
          <w:p w:rsidR="0066247E" w:rsidRPr="00420DE6" w:rsidRDefault="0066247E" w:rsidP="007D754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/>
              <w:contextualSpacing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BALB/c-3T3  I13-C14</w:t>
            </w:r>
          </w:p>
          <w:p w:rsidR="00551236" w:rsidRPr="00420DE6" w:rsidRDefault="0066247E" w:rsidP="00551236">
            <w:pPr>
              <w:spacing w:before="0"/>
              <w:contextualSpacing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> </w:t>
            </w:r>
          </w:p>
          <w:p w:rsidR="0066247E" w:rsidRPr="00420DE6" w:rsidRDefault="0066247E" w:rsidP="00551236">
            <w:pPr>
              <w:spacing w:before="0"/>
              <w:contextualSpacing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Vehicle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: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Not reported </w:t>
            </w:r>
          </w:p>
          <w:p w:rsidR="0066247E" w:rsidRPr="00420DE6" w:rsidRDefault="0066247E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0, 4.98, 12.5, 24.9, 49.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CTA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details</w:t>
            </w:r>
            <w:proofErr w:type="spellEnd"/>
          </w:p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reported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AD7EDE" w:rsidRDefault="0066247E" w:rsidP="00E1407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Results found in EUR 23384 EN_ 2008. </w:t>
            </w:r>
            <w:proofErr w:type="spellStart"/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  <w:proofErr w:type="spellEnd"/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erformed</w:t>
            </w:r>
            <w:proofErr w:type="spellEnd"/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under GLP</w:t>
            </w:r>
          </w:p>
        </w:tc>
      </w:tr>
      <w:tr w:rsidR="00A87BAC" w:rsidRPr="000C13D9" w:rsidTr="000E7118">
        <w:trPr>
          <w:cantSplit/>
          <w:trHeight w:val="9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uodex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, 1891d</w:t>
            </w:r>
          </w:p>
          <w:p w:rsidR="00041CCB" w:rsidRPr="00420DE6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551236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BALB/c-3T3 </w:t>
            </w:r>
            <w:r w:rsidR="00041CCB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I13-C14</w:t>
            </w:r>
          </w:p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shd w:val="clear" w:color="auto" w:fill="FFFFFF"/>
                <w:lang w:eastAsia="it-IT"/>
              </w:rPr>
              <w:t xml:space="preserve">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Vehicle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: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Not reported </w:t>
            </w:r>
          </w:p>
          <w:p w:rsidR="00041CCB" w:rsidRPr="00420DE6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68258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64 –</w:t>
            </w:r>
            <w:r w:rsidR="00682580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2.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CTA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details</w:t>
            </w:r>
            <w:proofErr w:type="spellEnd"/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reported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AD7EDE" w:rsidRDefault="00041CCB" w:rsidP="00E1407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Results found in EUR 23384 EN_ 2008. </w:t>
            </w:r>
            <w:proofErr w:type="spellStart"/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  <w:proofErr w:type="spellEnd"/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erformed</w:t>
            </w:r>
            <w:proofErr w:type="spellEnd"/>
            <w:r w:rsidRPr="00AD7EDE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under GLP</w:t>
            </w:r>
          </w:p>
        </w:tc>
      </w:tr>
      <w:tr w:rsidR="00A87BAC" w:rsidRPr="000C13D9" w:rsidTr="00792B91">
        <w:trPr>
          <w:cantSplit/>
          <w:trHeight w:val="5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lastRenderedPageBreak/>
              <w:t>Astill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et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al.,1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BALB/c-3T3 </w:t>
            </w:r>
          </w:p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Vehicle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: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682580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86 – 20.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CTA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details</w:t>
            </w:r>
            <w:proofErr w:type="spellEnd"/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ot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No </w:t>
            </w:r>
            <w:proofErr w:type="spellStart"/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olubility</w:t>
            </w:r>
            <w:proofErr w:type="spellEnd"/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problem</w:t>
            </w:r>
            <w:proofErr w:type="spellEnd"/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described</w:t>
            </w:r>
            <w:proofErr w:type="spellEnd"/>
          </w:p>
        </w:tc>
      </w:tr>
      <w:tr w:rsidR="00A87BAC" w:rsidRPr="000C13D9" w:rsidTr="00792B91">
        <w:trPr>
          <w:cantSplit/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ellular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ode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entration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µg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iability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FD155D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oci/</w:t>
            </w:r>
            <w:proofErr w:type="spellStart"/>
            <w:r w:rsidR="00041CCB"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wel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tho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lusio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</w:t>
            </w:r>
          </w:p>
        </w:tc>
      </w:tr>
      <w:tr w:rsidR="00A87BAC" w:rsidRPr="000C13D9" w:rsidTr="00792B91">
        <w:trPr>
          <w:cantSplit/>
          <w:trHeight w:val="3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Hwang et al., 2020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Bhas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42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: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DMSO 0.1%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0 ± 1.7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 (Promotion test)</w:t>
            </w:r>
          </w:p>
          <w:p w:rsidR="00041CCB" w:rsidRPr="00420DE6" w:rsidRDefault="00041CCB" w:rsidP="000E711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akay</w:t>
            </w:r>
            <w:proofErr w:type="spellEnd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et al., 2011 Protocol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ositive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No </w:t>
            </w:r>
            <w:proofErr w:type="spellStart"/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olubility</w:t>
            </w:r>
            <w:proofErr w:type="spellEnd"/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problem</w:t>
            </w:r>
            <w:r w:rsidR="002967E6"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</w:t>
            </w:r>
            <w:proofErr w:type="spellEnd"/>
            <w:r w:rsidR="002967E6"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described</w:t>
            </w:r>
            <w:proofErr w:type="spellEnd"/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.8 ± 2.4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9.5 ± 2.17** 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.5 ± 4.76**  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8.5 ± 3.73**  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8.5 ± 1.64**  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.0 ± 3.5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2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ellular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ode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entration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µg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itotoxici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FD155D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oci /</w:t>
            </w:r>
            <w:proofErr w:type="spellStart"/>
            <w:r w:rsidR="00041CCB"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wel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thod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lusio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</w:t>
            </w:r>
          </w:p>
        </w:tc>
      </w:tr>
      <w:tr w:rsidR="00A87BAC" w:rsidRPr="000C13D9" w:rsidTr="00792B91">
        <w:trPr>
          <w:cantSplit/>
          <w:trHeight w:val="33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AD14A4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lating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E</w:t>
            </w:r>
            <w:r w:rsidR="00041CCB"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f</w:t>
            </w:r>
            <w:proofErr w:type="spellEnd"/>
            <w:r w:rsidR="00041CCB"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lative P.E.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ant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et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al., 201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SHE </w:t>
            </w:r>
          </w:p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  <w:p w:rsidR="00041CCB" w:rsidRPr="00420DE6" w:rsidRDefault="00041CCB" w:rsidP="000C13D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: DMSO 0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 w:line="20" w:lineRule="atLeast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 </w:t>
            </w:r>
          </w:p>
          <w:p w:rsidR="00AD7EDE" w:rsidRPr="00420DE6" w:rsidRDefault="000E7118" w:rsidP="00792B91">
            <w:pPr>
              <w:spacing w:before="0" w:after="120" w:line="20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re</w:t>
            </w:r>
            <w:r w:rsidR="00E1407F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a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ment time</w:t>
            </w:r>
            <w:r w:rsidR="00041CCB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: </w:t>
            </w:r>
          </w:p>
          <w:p w:rsidR="00041CCB" w:rsidRPr="00420DE6" w:rsidRDefault="00041CCB" w:rsidP="00792B91">
            <w:pPr>
              <w:spacing w:before="0" w:after="12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7 day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12693A">
            <w:pPr>
              <w:spacing w:before="0" w:after="120" w:line="20" w:lineRule="atLeast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ositiv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E1407F">
            <w:pPr>
              <w:spacing w:before="0" w:after="12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e 100 µg/mL concentration formed precipitate in the treatment media</w:t>
            </w: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4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9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8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7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6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ellular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ode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entration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µg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66247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iability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FD155D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oci/</w:t>
            </w:r>
            <w:proofErr w:type="spellStart"/>
            <w:r w:rsidR="00041CCB"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wel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tho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lusio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</w:t>
            </w:r>
          </w:p>
        </w:tc>
      </w:tr>
      <w:tr w:rsidR="00A87BAC" w:rsidRPr="000C13D9" w:rsidTr="00792B91">
        <w:trPr>
          <w:cantSplit/>
          <w:trHeight w:val="9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LeBoeuf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, 19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SHE </w:t>
            </w:r>
          </w:p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  <w:p w:rsidR="0066247E" w:rsidRPr="00420DE6" w:rsidRDefault="0066247E" w:rsidP="000C13D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: DMSO 0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66247E">
            <w:pPr>
              <w:spacing w:before="0" w:after="120" w:line="20" w:lineRule="atLeast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25, 1.25, 2.5, 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  <w:p w:rsidR="0066247E" w:rsidRPr="00420DE6" w:rsidRDefault="000E7118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re</w:t>
            </w:r>
            <w:r w:rsidR="00E1407F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a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ment time</w:t>
            </w:r>
            <w:r w:rsidR="0066247E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: </w:t>
            </w:r>
          </w:p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 hrs </w:t>
            </w:r>
          </w:p>
          <w:p w:rsidR="0066247E" w:rsidRPr="00420DE6" w:rsidRDefault="0066247E" w:rsidP="000C13D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day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E7118" w:rsidRPr="00420DE6" w:rsidRDefault="0066247E" w:rsidP="000E711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Negative  </w:t>
            </w:r>
          </w:p>
          <w:p w:rsidR="000E7118" w:rsidRPr="00420DE6" w:rsidRDefault="0066247E" w:rsidP="000E711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24 </w:t>
            </w:r>
            <w:proofErr w:type="spellStart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hrs</w:t>
            </w:r>
            <w:proofErr w:type="spellEnd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  <w:p w:rsidR="000E7118" w:rsidRPr="00420DE6" w:rsidRDefault="0066247E" w:rsidP="000E7118">
            <w:pPr>
              <w:spacing w:before="0" w:after="0" w:line="20" w:lineRule="atLeast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Positive     </w:t>
            </w:r>
          </w:p>
          <w:p w:rsidR="0066247E" w:rsidRPr="00420DE6" w:rsidRDefault="0066247E" w:rsidP="000E7118">
            <w:pPr>
              <w:spacing w:before="0" w:after="0" w:line="20" w:lineRule="atLeast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 days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247E" w:rsidRPr="00420DE6" w:rsidRDefault="00AD7ED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ack of</w:t>
            </w:r>
            <w:r w:rsidR="0066247E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dose-response relationship</w:t>
            </w:r>
          </w:p>
          <w:p w:rsidR="0066247E" w:rsidRPr="00420DE6" w:rsidRDefault="0066247E" w:rsidP="000C13D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 solubility problem described</w:t>
            </w: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741F76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Tsutsui et al., 1993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SHE</w:t>
            </w:r>
          </w:p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: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DMS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682580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 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RLM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 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ells were treated for 48 </w:t>
            </w:r>
            <w:r w:rsidR="00E1407F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rs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 T75 flask. After treatment cells were plated on 100 mm dishes and incubated for 7 day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ositiv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MSO final conc</w:t>
            </w:r>
            <w:r w:rsidR="00682580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ntration not reported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17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9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7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9.0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E6184F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E6184F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+RLM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 </w:t>
            </w:r>
          </w:p>
          <w:p w:rsidR="00041CCB" w:rsidRPr="00420DE6" w:rsidRDefault="00041CCB" w:rsidP="00AD7ED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ells were seeded and 100 mm dishes</w:t>
            </w:r>
          </w:p>
          <w:p w:rsidR="00041CCB" w:rsidRPr="00420DE6" w:rsidRDefault="00E1407F" w:rsidP="00AD7ED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reatment</w:t>
            </w:r>
            <w:r w:rsidR="000E7118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times</w:t>
            </w:r>
            <w:r w:rsidR="00041CCB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: 2hrs</w:t>
            </w:r>
          </w:p>
          <w:p w:rsidR="00041CCB" w:rsidRPr="00420DE6" w:rsidRDefault="00041CCB" w:rsidP="00AD7ED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ells were then incubated for 4 hr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ositiv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17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9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7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*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792B91">
        <w:trPr>
          <w:cantSplit/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9.0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*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CCB" w:rsidRPr="00682580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A87BAC" w:rsidRPr="000C13D9" w:rsidTr="00682580">
        <w:trPr>
          <w:cantSplit/>
          <w:trHeight w:val="119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Jones et al., 1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SHE</w:t>
            </w:r>
          </w:p>
          <w:p w:rsidR="0066247E" w:rsidRPr="00420DE6" w:rsidRDefault="0066247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  <w:p w:rsidR="00041CCB" w:rsidRPr="00420DE6" w:rsidRDefault="00041CCB" w:rsidP="0012693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Vehicle: </w:t>
            </w:r>
            <w:r w:rsidR="0012693A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Medium or DMSO 0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– 400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12693A" w:rsidRPr="00420DE6" w:rsidRDefault="00041CCB" w:rsidP="001E24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CTA </w:t>
            </w:r>
          </w:p>
          <w:p w:rsidR="00AD7EDE" w:rsidRPr="00420DE6" w:rsidRDefault="00E1407F" w:rsidP="001E24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reatment</w:t>
            </w:r>
            <w:r w:rsidR="001E24F3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time: </w:t>
            </w:r>
          </w:p>
          <w:p w:rsidR="001E24F3" w:rsidRPr="00420DE6" w:rsidRDefault="001E24F3" w:rsidP="001E24F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24</w:t>
            </w:r>
            <w:r w:rsidR="00E1407F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hrs after seeding for 7 days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ositive</w:t>
            </w:r>
            <w:r w:rsidR="001E24F3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="001E24F3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concentrations</w:t>
            </w:r>
            <w:proofErr w:type="spellEnd"/>
            <w:r w:rsidR="001E24F3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&gt; 1 mg/</w:t>
            </w:r>
            <w:proofErr w:type="spellStart"/>
            <w:r w:rsidR="00E1407F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mL</w:t>
            </w:r>
            <w:proofErr w:type="spellEnd"/>
            <w:r w:rsidR="001E24F3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12693A" w:rsidRPr="00682580" w:rsidRDefault="001E24F3" w:rsidP="001269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rlaboratory Test</w:t>
            </w:r>
            <w:r w:rsidR="0012693A"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</w:p>
          <w:p w:rsidR="00041CCB" w:rsidRPr="00682580" w:rsidRDefault="0012693A" w:rsidP="001269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Labs</w:t>
            </w:r>
          </w:p>
          <w:p w:rsidR="0012693A" w:rsidRPr="00682580" w:rsidRDefault="0012693A" w:rsidP="001269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No solubility problem described </w:t>
            </w:r>
          </w:p>
          <w:p w:rsidR="0012693A" w:rsidRPr="00682580" w:rsidRDefault="0012693A" w:rsidP="00682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8258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oor cytotoxic dose-response relationship</w:t>
            </w:r>
          </w:p>
        </w:tc>
      </w:tr>
      <w:tr w:rsidR="00A87BAC" w:rsidRPr="000C13D9" w:rsidTr="00792B91">
        <w:trPr>
          <w:cantSplit/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ellular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ode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entration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µg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L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516C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iability</w:t>
            </w:r>
            <w:proofErr w:type="spellEnd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516C2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o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tho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nclusio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6825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</w:t>
            </w:r>
          </w:p>
        </w:tc>
      </w:tr>
      <w:tr w:rsidR="00A87BAC" w:rsidRPr="000C13D9" w:rsidTr="000E7118">
        <w:trPr>
          <w:cantSplit/>
          <w:trHeight w:val="11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516C2" w:rsidRPr="00420DE6" w:rsidRDefault="000516C2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Mikalsen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et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 al., 19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516C2" w:rsidRPr="00420DE6" w:rsidRDefault="000516C2" w:rsidP="00ED114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SHE </w:t>
            </w:r>
          </w:p>
          <w:p w:rsidR="000516C2" w:rsidRPr="00420DE6" w:rsidRDefault="000516C2" w:rsidP="00ED114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</w:p>
          <w:p w:rsidR="000516C2" w:rsidRPr="00420DE6" w:rsidRDefault="000516C2" w:rsidP="00ED114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: DMSO 0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516C2" w:rsidRPr="00420DE6" w:rsidRDefault="000516C2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, 9.76, 19.53, 29.2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516C2" w:rsidRPr="00420DE6" w:rsidRDefault="000516C2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516C2" w:rsidRPr="00420DE6" w:rsidRDefault="000516C2" w:rsidP="000516C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9% morphological transformation for the highest concent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516C2" w:rsidRPr="00420DE6" w:rsidRDefault="000516C2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CTA </w:t>
            </w:r>
          </w:p>
          <w:p w:rsidR="00AD7EDE" w:rsidRPr="00420DE6" w:rsidRDefault="00E1407F" w:rsidP="005512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reatment</w:t>
            </w:r>
            <w:r w:rsidR="000516C2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time: </w:t>
            </w:r>
          </w:p>
          <w:p w:rsidR="000516C2" w:rsidRPr="00420DE6" w:rsidRDefault="000516C2" w:rsidP="0055123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24</w:t>
            </w:r>
            <w:r w:rsidR="00E1407F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hrs after seeding for 7 days</w:t>
            </w:r>
          </w:p>
          <w:p w:rsidR="000516C2" w:rsidRPr="00420DE6" w:rsidRDefault="000516C2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516C2" w:rsidRPr="00420DE6" w:rsidRDefault="000516C2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Positive </w:t>
            </w:r>
          </w:p>
          <w:p w:rsidR="000516C2" w:rsidRPr="00420DE6" w:rsidRDefault="00AD7EDE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Non-cytotoxi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516C2" w:rsidRPr="00420DE6" w:rsidRDefault="00682580" w:rsidP="00E1407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  <w:r w:rsidR="000516C2" w:rsidRPr="00420DE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lubility problem at higher concentrations</w:t>
            </w:r>
          </w:p>
        </w:tc>
      </w:tr>
      <w:tr w:rsidR="00A87BAC" w:rsidRPr="000C13D9" w:rsidTr="00792B91">
        <w:trPr>
          <w:cantSplit/>
          <w:trHeight w:val="2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6D26E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Sanchez et al., 1987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C3H/10T1/2</w:t>
            </w:r>
          </w:p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Vehicle: DMSO 0.5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D5609" w:rsidRPr="00420DE6" w:rsidRDefault="0012693A" w:rsidP="00682580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  <w:r w:rsidR="00682580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.</w:t>
            </w: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95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12693A" w:rsidP="0012693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22599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CTA (initiation/promotion)</w:t>
            </w:r>
          </w:p>
          <w:p w:rsidR="00FD5609" w:rsidRPr="00420DE6" w:rsidRDefault="00FD5609" w:rsidP="0022599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(20,000 cells/60 mm dish)</w:t>
            </w:r>
          </w:p>
          <w:p w:rsidR="00AD7EDE" w:rsidRPr="00420DE6" w:rsidRDefault="00E1407F" w:rsidP="0022599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reatment</w:t>
            </w:r>
            <w:r w:rsidR="00FD5609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time: </w:t>
            </w:r>
          </w:p>
          <w:p w:rsidR="00FD5609" w:rsidRPr="00420DE6" w:rsidRDefault="00FD5609" w:rsidP="0022599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24</w:t>
            </w:r>
            <w:r w:rsidR="00E1407F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hrs after seeding for 24 hrs</w:t>
            </w:r>
          </w:p>
          <w:p w:rsidR="00FD5609" w:rsidRPr="00420DE6" w:rsidRDefault="00FD5609" w:rsidP="0022599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Negativ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682580" w:rsidRDefault="00FD5609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A87BAC" w:rsidRPr="000C13D9" w:rsidTr="00792B91">
        <w:trPr>
          <w:cantSplit/>
          <w:trHeight w:val="256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6D26ED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D5609" w:rsidRPr="00420DE6" w:rsidRDefault="00682580" w:rsidP="0012693A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</w:t>
            </w:r>
            <w:r w:rsidR="0012693A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90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792B91" w:rsidP="00792B91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9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22599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682580" w:rsidRDefault="00FD5609" w:rsidP="000C13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A87BAC" w:rsidRPr="000C13D9" w:rsidTr="00792B91">
        <w:trPr>
          <w:cantSplit/>
          <w:trHeight w:val="256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6D26ED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D5609" w:rsidRPr="00420DE6" w:rsidRDefault="00682580" w:rsidP="00FD5609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9.</w:t>
            </w:r>
            <w:r w:rsidR="00FD5609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FD5609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22599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682580" w:rsidRDefault="00FD5609" w:rsidP="000C13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A87BAC" w:rsidRPr="000C13D9" w:rsidTr="00792B91">
        <w:trPr>
          <w:cantSplit/>
          <w:trHeight w:val="256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6D26ED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D5609" w:rsidRPr="00420DE6" w:rsidRDefault="00682580" w:rsidP="00FD5609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9.</w:t>
            </w:r>
            <w:r w:rsidR="0012693A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792B91" w:rsidP="00FD5609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22599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682580" w:rsidRDefault="00FD5609" w:rsidP="000C13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A87BAC" w:rsidRPr="000C13D9" w:rsidTr="00792B91">
        <w:trPr>
          <w:cantSplit/>
          <w:trHeight w:val="256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6D26ED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D5609" w:rsidRPr="00420DE6" w:rsidRDefault="00682580" w:rsidP="00FD5609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9.</w:t>
            </w:r>
            <w:r w:rsidR="0012693A"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12693A" w:rsidP="00FD5609">
            <w:pPr>
              <w:spacing w:before="0" w:after="12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22599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420DE6" w:rsidRDefault="00FD5609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D5609" w:rsidRPr="00682580" w:rsidRDefault="00FD5609" w:rsidP="000C13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A87BAC" w:rsidRPr="000C13D9" w:rsidTr="00792B91">
        <w:trPr>
          <w:cantSplit/>
          <w:trHeight w:val="3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6D26E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Steele et al., 198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AD7EDE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P</w:t>
            </w:r>
            <w:r w:rsidR="00041CCB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rimary rat tracheal epithelial cells</w:t>
            </w:r>
          </w:p>
          <w:p w:rsidR="00971143" w:rsidRPr="00420DE6" w:rsidRDefault="00971143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</w:p>
          <w:p w:rsidR="00971143" w:rsidRPr="00420DE6" w:rsidRDefault="00971143" w:rsidP="0097114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Vehicle: DMSO 0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120"/>
              <w:jc w:val="right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7.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225990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 xml:space="preserve">IC50 ~ 107 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µg</w:t>
            </w:r>
            <w:proofErr w:type="spellEnd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971143" w:rsidRPr="00420DE6" w:rsidRDefault="00041CCB" w:rsidP="0097114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CTA </w:t>
            </w:r>
          </w:p>
          <w:p w:rsidR="00971143" w:rsidRPr="00420DE6" w:rsidRDefault="00971143" w:rsidP="0097114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(20,000 cells/60 mm dish)</w:t>
            </w:r>
          </w:p>
          <w:p w:rsidR="00AD7EDE" w:rsidRPr="00420DE6" w:rsidRDefault="00E1407F" w:rsidP="0097114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Treatment</w:t>
            </w:r>
            <w:r w:rsidR="00971143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time: </w:t>
            </w:r>
          </w:p>
          <w:p w:rsidR="00971143" w:rsidRPr="00420DE6" w:rsidRDefault="00971143" w:rsidP="0097114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24</w:t>
            </w:r>
            <w:r w:rsidR="00E1407F"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it-IT"/>
              </w:rPr>
              <w:t>hrs after seeding for 24 hrs</w:t>
            </w:r>
          </w:p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420DE6" w:rsidRDefault="00041CCB" w:rsidP="000C13D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</w:pPr>
            <w:r w:rsidRPr="00420DE6">
              <w:rPr>
                <w:rFonts w:eastAsia="Times New Roman" w:cs="Times New Roman"/>
                <w:bCs/>
                <w:color w:val="000000"/>
                <w:sz w:val="16"/>
                <w:szCs w:val="16"/>
                <w:lang w:val="it-IT" w:eastAsia="it-IT"/>
              </w:rPr>
              <w:t>Positive</w:t>
            </w:r>
          </w:p>
          <w:p w:rsidR="00225990" w:rsidRPr="00420DE6" w:rsidRDefault="00225990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041CCB" w:rsidRPr="00682580" w:rsidRDefault="00041CCB" w:rsidP="000C13D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</w:tbl>
    <w:p w:rsidR="000C13D9" w:rsidRPr="000C13D9" w:rsidRDefault="000C13D9" w:rsidP="000C13D9">
      <w:pPr>
        <w:spacing w:before="0" w:after="0"/>
        <w:rPr>
          <w:rFonts w:eastAsia="Times New Roman" w:cs="Times New Roman"/>
          <w:szCs w:val="24"/>
          <w:lang w:eastAsia="it-IT"/>
        </w:rPr>
      </w:pPr>
    </w:p>
    <w:p w:rsidR="000C13D9" w:rsidRPr="000C13D9" w:rsidRDefault="000C13D9" w:rsidP="000C13D9">
      <w:pPr>
        <w:spacing w:before="0" w:after="160"/>
        <w:rPr>
          <w:rFonts w:eastAsia="Times New Roman" w:cs="Times New Roman"/>
          <w:szCs w:val="24"/>
          <w:lang w:eastAsia="it-IT"/>
        </w:rPr>
      </w:pPr>
      <w:r w:rsidRPr="000C13D9">
        <w:rPr>
          <w:rFonts w:eastAsia="Times New Roman" w:cs="Times New Roman"/>
          <w:color w:val="000000"/>
          <w:sz w:val="16"/>
          <w:szCs w:val="16"/>
          <w:lang w:eastAsia="it-IT"/>
        </w:rPr>
        <w:t>** p &lt; 0.01 and * p &lt; 0.05 as compared with vehicle control</w:t>
      </w:r>
      <w:r w:rsidR="00FD155D">
        <w:rPr>
          <w:rFonts w:eastAsia="Times New Roman" w:cs="Times New Roman"/>
          <w:color w:val="000000"/>
          <w:sz w:val="16"/>
          <w:szCs w:val="16"/>
          <w:lang w:eastAsia="it-IT"/>
        </w:rPr>
        <w:t xml:space="preserve"> (different tests)</w:t>
      </w:r>
    </w:p>
    <w:p w:rsidR="000C13D9" w:rsidRPr="002069F3" w:rsidRDefault="000C13D9" w:rsidP="002069F3">
      <w:pPr>
        <w:spacing w:before="0" w:after="160"/>
        <w:rPr>
          <w:rFonts w:eastAsia="Times New Roman" w:cs="Times New Roman"/>
          <w:color w:val="000000"/>
          <w:sz w:val="16"/>
          <w:szCs w:val="16"/>
          <w:lang w:eastAsia="it-IT"/>
        </w:rPr>
      </w:pPr>
      <w:r w:rsidRPr="006D26ED">
        <w:rPr>
          <w:rFonts w:eastAsia="Times New Roman" w:cs="Times New Roman"/>
          <w:color w:val="000000"/>
          <w:sz w:val="16"/>
          <w:szCs w:val="16"/>
          <w:vertAlign w:val="superscript"/>
          <w:lang w:eastAsia="it-IT"/>
        </w:rPr>
        <w:t>1</w:t>
      </w:r>
      <w:r w:rsidRPr="000C13D9">
        <w:rPr>
          <w:rFonts w:eastAsia="Times New Roman" w:cs="Times New Roman"/>
          <w:color w:val="000000"/>
          <w:sz w:val="16"/>
          <w:szCs w:val="16"/>
          <w:lang w:eastAsia="it-IT"/>
        </w:rPr>
        <w:t xml:space="preserve"> Metabolic supplement</w:t>
      </w:r>
      <w:r w:rsidR="0086156D">
        <w:rPr>
          <w:rFonts w:eastAsia="Times New Roman" w:cs="Times New Roman"/>
          <w:color w:val="000000"/>
          <w:sz w:val="16"/>
          <w:szCs w:val="16"/>
          <w:lang w:eastAsia="it-IT"/>
        </w:rPr>
        <w:t>ation</w:t>
      </w:r>
      <w:r w:rsidRPr="000C13D9">
        <w:rPr>
          <w:rFonts w:eastAsia="Times New Roman" w:cs="Times New Roman"/>
          <w:color w:val="000000"/>
          <w:sz w:val="16"/>
          <w:szCs w:val="16"/>
          <w:lang w:eastAsia="it-IT"/>
        </w:rPr>
        <w:t xml:space="preserve">: feeder-layer of X- irradiated </w:t>
      </w:r>
      <w:r w:rsidR="002069F3">
        <w:rPr>
          <w:rFonts w:eastAsia="Times New Roman" w:cs="Times New Roman"/>
          <w:color w:val="000000"/>
          <w:sz w:val="16"/>
          <w:szCs w:val="16"/>
          <w:lang w:eastAsia="it-IT"/>
        </w:rPr>
        <w:t>Rat Liver C</w:t>
      </w:r>
      <w:r w:rsidR="002069F3" w:rsidRPr="002069F3">
        <w:rPr>
          <w:rFonts w:eastAsia="Times New Roman" w:cs="Times New Roman"/>
          <w:color w:val="000000"/>
          <w:sz w:val="16"/>
          <w:szCs w:val="16"/>
          <w:lang w:eastAsia="it-IT"/>
        </w:rPr>
        <w:t>ells</w:t>
      </w:r>
      <w:r w:rsidR="002069F3" w:rsidRPr="002069F3">
        <w:rPr>
          <w:rFonts w:eastAsia="Times New Roman" w:cs="Times New Roman"/>
          <w:color w:val="000000"/>
          <w:sz w:val="16"/>
          <w:szCs w:val="16"/>
          <w:lang w:eastAsia="it-IT"/>
        </w:rPr>
        <w:t xml:space="preserve"> </w:t>
      </w:r>
      <w:r w:rsidRPr="000C13D9">
        <w:rPr>
          <w:rFonts w:eastAsia="Times New Roman" w:cs="Times New Roman"/>
          <w:color w:val="000000"/>
          <w:sz w:val="16"/>
          <w:szCs w:val="16"/>
          <w:lang w:eastAsia="it-IT"/>
        </w:rPr>
        <w:t>(RLC)</w:t>
      </w:r>
    </w:p>
    <w:p w:rsidR="000C13D9" w:rsidRPr="000C13D9" w:rsidRDefault="000C13D9" w:rsidP="000C13D9">
      <w:pPr>
        <w:spacing w:before="0" w:after="160"/>
        <w:rPr>
          <w:rFonts w:eastAsia="Times New Roman" w:cs="Times New Roman"/>
          <w:szCs w:val="24"/>
          <w:lang w:eastAsia="it-IT"/>
        </w:rPr>
      </w:pPr>
      <w:r w:rsidRPr="006D26ED">
        <w:rPr>
          <w:rFonts w:eastAsia="Times New Roman" w:cs="Times New Roman"/>
          <w:color w:val="000000"/>
          <w:sz w:val="16"/>
          <w:szCs w:val="16"/>
          <w:vertAlign w:val="superscript"/>
          <w:lang w:eastAsia="it-IT"/>
        </w:rPr>
        <w:t>2</w:t>
      </w:r>
      <w:r w:rsidRPr="000C13D9">
        <w:rPr>
          <w:rFonts w:eastAsia="Times New Roman" w:cs="Times New Roman"/>
          <w:color w:val="000000"/>
          <w:sz w:val="16"/>
          <w:szCs w:val="16"/>
          <w:lang w:eastAsia="it-IT"/>
        </w:rPr>
        <w:t>  Metabolic supplement</w:t>
      </w:r>
      <w:r w:rsidR="0086156D">
        <w:rPr>
          <w:rFonts w:eastAsia="Times New Roman" w:cs="Times New Roman"/>
          <w:color w:val="000000"/>
          <w:sz w:val="16"/>
          <w:szCs w:val="16"/>
          <w:lang w:eastAsia="it-IT"/>
        </w:rPr>
        <w:t>ation</w:t>
      </w:r>
      <w:r w:rsidRPr="000C13D9">
        <w:rPr>
          <w:rFonts w:eastAsia="Times New Roman" w:cs="Times New Roman"/>
          <w:color w:val="000000"/>
          <w:sz w:val="16"/>
          <w:szCs w:val="16"/>
          <w:lang w:eastAsia="it-IT"/>
        </w:rPr>
        <w:t>: With (+) and without (-) the use of S9 subcellular enzyme fractions</w:t>
      </w:r>
    </w:p>
    <w:p w:rsidR="000C13D9" w:rsidRPr="000C13D9" w:rsidRDefault="000C13D9" w:rsidP="000C13D9">
      <w:pPr>
        <w:spacing w:before="0" w:after="160"/>
        <w:rPr>
          <w:rFonts w:eastAsia="Times New Roman" w:cs="Times New Roman"/>
          <w:szCs w:val="24"/>
          <w:lang w:eastAsia="it-IT"/>
        </w:rPr>
      </w:pPr>
      <w:r w:rsidRPr="000C13D9">
        <w:rPr>
          <w:rFonts w:eastAsia="Times New Roman" w:cs="Times New Roman"/>
          <w:color w:val="000000"/>
          <w:sz w:val="14"/>
          <w:szCs w:val="14"/>
          <w:vertAlign w:val="superscript"/>
          <w:lang w:eastAsia="it-IT"/>
        </w:rPr>
        <w:lastRenderedPageBreak/>
        <w:t xml:space="preserve">3 </w:t>
      </w:r>
      <w:r w:rsidRPr="000C13D9">
        <w:rPr>
          <w:rFonts w:eastAsia="Times New Roman" w:cs="Times New Roman"/>
          <w:color w:val="000000"/>
          <w:sz w:val="16"/>
          <w:szCs w:val="16"/>
          <w:lang w:eastAsia="it-IT"/>
        </w:rPr>
        <w:t>T medium or DME.F-12 medium supplemented with a mixture of insulin, transferrin, ethanolamine and sodium selenite (ITES) and 2% fetal bovine serum (FBS) (ITES-medium) is used during the period of expression of transformed foci.     </w:t>
      </w:r>
    </w:p>
    <w:p w:rsidR="0086086A" w:rsidRDefault="000C13D9" w:rsidP="000C13D9">
      <w:pPr>
        <w:spacing w:before="0" w:after="160"/>
        <w:rPr>
          <w:rFonts w:eastAsia="Times New Roman" w:cs="Times New Roman"/>
          <w:color w:val="000000"/>
          <w:sz w:val="16"/>
          <w:szCs w:val="16"/>
          <w:lang w:eastAsia="it-IT"/>
        </w:rPr>
      </w:pPr>
      <w:r w:rsidRPr="006D26ED">
        <w:rPr>
          <w:rFonts w:eastAsia="Times New Roman" w:cs="Times New Roman"/>
          <w:color w:val="000000"/>
          <w:sz w:val="16"/>
          <w:szCs w:val="16"/>
          <w:vertAlign w:val="superscript"/>
          <w:lang w:eastAsia="it-IT"/>
        </w:rPr>
        <w:t>4</w:t>
      </w:r>
      <w:r w:rsidRPr="000C13D9">
        <w:rPr>
          <w:rFonts w:eastAsia="Times New Roman" w:cs="Times New Roman"/>
          <w:color w:val="000000"/>
          <w:sz w:val="16"/>
          <w:szCs w:val="16"/>
          <w:lang w:eastAsia="it-IT"/>
        </w:rPr>
        <w:t xml:space="preserve"> Metabolic supplement</w:t>
      </w:r>
      <w:r w:rsidR="0086156D">
        <w:rPr>
          <w:rFonts w:eastAsia="Times New Roman" w:cs="Times New Roman"/>
          <w:color w:val="000000"/>
          <w:sz w:val="16"/>
          <w:szCs w:val="16"/>
          <w:lang w:eastAsia="it-IT"/>
        </w:rPr>
        <w:t>ation</w:t>
      </w:r>
      <w:r w:rsidRPr="000C13D9">
        <w:rPr>
          <w:rFonts w:eastAsia="Times New Roman" w:cs="Times New Roman"/>
          <w:color w:val="000000"/>
          <w:sz w:val="16"/>
          <w:szCs w:val="16"/>
          <w:lang w:eastAsia="it-IT"/>
        </w:rPr>
        <w:t xml:space="preserve">: With (+) and without (-) Rat liver microsome (RLM) fractions                   </w:t>
      </w:r>
    </w:p>
    <w:p w:rsidR="0086086A" w:rsidRPr="00A61481" w:rsidRDefault="0086086A" w:rsidP="000C13D9">
      <w:pPr>
        <w:spacing w:before="0" w:after="160"/>
        <w:rPr>
          <w:rFonts w:eastAsia="Times New Roman" w:cs="Times New Roman"/>
          <w:b/>
          <w:color w:val="000000"/>
          <w:sz w:val="16"/>
          <w:szCs w:val="16"/>
          <w:lang w:eastAsia="it-IT"/>
        </w:rPr>
      </w:pPr>
      <w:r w:rsidRPr="00A61481">
        <w:rPr>
          <w:rFonts w:eastAsia="Times New Roman" w:cs="Times New Roman"/>
          <w:b/>
          <w:color w:val="000000"/>
          <w:sz w:val="16"/>
          <w:szCs w:val="16"/>
          <w:lang w:eastAsia="it-IT"/>
        </w:rPr>
        <w:t>LEGEND:</w:t>
      </w:r>
    </w:p>
    <w:p w:rsidR="00A61481" w:rsidRDefault="0086086A" w:rsidP="000C13D9">
      <w:pPr>
        <w:spacing w:before="0" w:after="160"/>
        <w:rPr>
          <w:rFonts w:eastAsia="Times New Roman" w:cs="Times New Roman"/>
          <w:color w:val="000000"/>
          <w:sz w:val="16"/>
          <w:szCs w:val="16"/>
          <w:lang w:eastAsia="it-IT"/>
        </w:rPr>
      </w:pPr>
      <w:r>
        <w:rPr>
          <w:rFonts w:eastAsia="Times New Roman" w:cs="Times New Roman"/>
          <w:color w:val="000000"/>
          <w:sz w:val="16"/>
          <w:szCs w:val="16"/>
          <w:lang w:eastAsia="it-IT"/>
        </w:rPr>
        <w:t>RCE%: Relative Clonal Efficiency</w:t>
      </w:r>
      <w:r w:rsidR="000C13D9" w:rsidRPr="000C13D9">
        <w:rPr>
          <w:rFonts w:eastAsia="Times New Roman" w:cs="Times New Roman"/>
          <w:color w:val="000000"/>
          <w:sz w:val="16"/>
          <w:szCs w:val="16"/>
          <w:lang w:eastAsia="it-IT"/>
        </w:rPr>
        <w:t xml:space="preserve">  </w:t>
      </w:r>
    </w:p>
    <w:p w:rsidR="000C13D9" w:rsidRPr="000C13D9" w:rsidRDefault="00A61481" w:rsidP="000C13D9">
      <w:pPr>
        <w:spacing w:before="0" w:after="160"/>
        <w:rPr>
          <w:rFonts w:eastAsia="Times New Roman" w:cs="Times New Roman"/>
          <w:szCs w:val="24"/>
          <w:lang w:eastAsia="it-IT"/>
        </w:rPr>
      </w:pPr>
      <w:r w:rsidRPr="00A61481">
        <w:rPr>
          <w:rFonts w:eastAsia="Times New Roman" w:cs="Times New Roman"/>
          <w:color w:val="000000"/>
          <w:sz w:val="16"/>
          <w:szCs w:val="16"/>
          <w:lang w:eastAsia="it-IT"/>
        </w:rPr>
        <w:t>S. A</w:t>
      </w:r>
      <w:r>
        <w:rPr>
          <w:rFonts w:eastAsia="Times New Roman" w:cs="Times New Roman"/>
          <w:color w:val="000000"/>
          <w:sz w:val="16"/>
          <w:szCs w:val="16"/>
          <w:lang w:eastAsia="it-IT"/>
        </w:rPr>
        <w:t xml:space="preserve">: </w:t>
      </w:r>
      <w:r w:rsidRPr="00A61481">
        <w:rPr>
          <w:rFonts w:eastAsia="Times New Roman" w:cs="Times New Roman"/>
          <w:color w:val="000000"/>
          <w:sz w:val="16"/>
          <w:szCs w:val="16"/>
          <w:lang w:eastAsia="it-IT"/>
        </w:rPr>
        <w:t>Standard Clonal Survival Assay</w:t>
      </w:r>
    </w:p>
    <w:p w:rsidR="00A61481" w:rsidRDefault="00A61481" w:rsidP="00A61481">
      <w:pPr>
        <w:pStyle w:val="Titolo1"/>
        <w:numPr>
          <w:ilvl w:val="0"/>
          <w:numId w:val="0"/>
        </w:numPr>
        <w:ind w:left="567" w:hanging="567"/>
        <w:rPr>
          <w:rFonts w:eastAsia="Times New Roman"/>
          <w:sz w:val="16"/>
          <w:szCs w:val="16"/>
          <w:lang w:eastAsia="it-IT"/>
        </w:rPr>
      </w:pPr>
      <w:r w:rsidRPr="00A61481">
        <w:rPr>
          <w:rFonts w:eastAsia="Times New Roman"/>
          <w:b w:val="0"/>
          <w:color w:val="000000"/>
          <w:sz w:val="16"/>
          <w:szCs w:val="16"/>
          <w:lang w:eastAsia="it-IT"/>
        </w:rPr>
        <w:t>CC. A: Co-culture Clonal Survival Assay</w:t>
      </w:r>
      <w:r w:rsidRPr="00A61481">
        <w:rPr>
          <w:rFonts w:eastAsia="Times New Roman"/>
          <w:sz w:val="16"/>
          <w:szCs w:val="16"/>
          <w:lang w:eastAsia="it-IT"/>
        </w:rPr>
        <w:t xml:space="preserve">  </w:t>
      </w:r>
    </w:p>
    <w:p w:rsidR="00A87BAC" w:rsidRDefault="00A61481" w:rsidP="00A61481">
      <w:pPr>
        <w:pStyle w:val="Titolo1"/>
        <w:numPr>
          <w:ilvl w:val="0"/>
          <w:numId w:val="0"/>
        </w:numPr>
        <w:ind w:left="567" w:hanging="567"/>
        <w:rPr>
          <w:rFonts w:eastAsia="Times New Roman"/>
          <w:sz w:val="16"/>
          <w:szCs w:val="16"/>
          <w:lang w:eastAsia="it-IT"/>
        </w:rPr>
      </w:pPr>
      <w:r w:rsidRPr="000C13D9">
        <w:rPr>
          <w:rFonts w:eastAsia="Times New Roman"/>
          <w:b w:val="0"/>
          <w:bCs/>
          <w:color w:val="000000"/>
          <w:sz w:val="16"/>
          <w:szCs w:val="16"/>
          <w:lang w:eastAsia="it-IT"/>
        </w:rPr>
        <w:t>CTA</w:t>
      </w:r>
      <w:r>
        <w:rPr>
          <w:rFonts w:eastAsia="Times New Roman"/>
          <w:b w:val="0"/>
          <w:bCs/>
          <w:color w:val="000000"/>
          <w:sz w:val="16"/>
          <w:szCs w:val="16"/>
          <w:lang w:eastAsia="it-IT"/>
        </w:rPr>
        <w:t>: Cell Transformation Assay</w:t>
      </w:r>
      <w:r w:rsidRPr="00A61481">
        <w:rPr>
          <w:rFonts w:eastAsia="Times New Roman"/>
          <w:sz w:val="16"/>
          <w:szCs w:val="16"/>
          <w:lang w:eastAsia="it-IT"/>
        </w:rPr>
        <w:t xml:space="preserve">  </w:t>
      </w:r>
    </w:p>
    <w:p w:rsidR="00A87BAC" w:rsidRPr="002967E6" w:rsidRDefault="00A87BAC" w:rsidP="00A61481">
      <w:pPr>
        <w:pStyle w:val="Titolo1"/>
        <w:numPr>
          <w:ilvl w:val="0"/>
          <w:numId w:val="0"/>
        </w:numPr>
        <w:ind w:left="567" w:hanging="567"/>
        <w:rPr>
          <w:rFonts w:eastAsia="Times New Roman"/>
          <w:b w:val="0"/>
          <w:bCs/>
          <w:color w:val="000000"/>
          <w:sz w:val="16"/>
          <w:szCs w:val="16"/>
          <w:lang w:eastAsia="it-IT"/>
        </w:rPr>
      </w:pPr>
      <w:r w:rsidRPr="002967E6">
        <w:rPr>
          <w:rFonts w:eastAsia="Times New Roman"/>
          <w:b w:val="0"/>
          <w:bCs/>
          <w:color w:val="000000"/>
          <w:sz w:val="16"/>
          <w:szCs w:val="16"/>
          <w:lang w:eastAsia="it-IT"/>
        </w:rPr>
        <w:t>Plating Eff.: Plating efficiency</w:t>
      </w:r>
    </w:p>
    <w:p w:rsidR="00A87BAC" w:rsidRPr="00A87BAC" w:rsidRDefault="00A87BAC" w:rsidP="00A87BAC">
      <w:pPr>
        <w:pStyle w:val="Titolo1"/>
        <w:numPr>
          <w:ilvl w:val="0"/>
          <w:numId w:val="0"/>
        </w:numPr>
        <w:ind w:left="567" w:hanging="567"/>
        <w:rPr>
          <w:rFonts w:eastAsia="Times New Roman"/>
          <w:b w:val="0"/>
          <w:bCs/>
          <w:color w:val="000000"/>
          <w:sz w:val="16"/>
          <w:szCs w:val="16"/>
          <w:lang w:eastAsia="it-IT"/>
        </w:rPr>
      </w:pPr>
      <w:r w:rsidRPr="00A87BAC">
        <w:rPr>
          <w:rFonts w:eastAsia="Times New Roman"/>
          <w:b w:val="0"/>
          <w:bCs/>
          <w:color w:val="000000"/>
          <w:sz w:val="16"/>
          <w:szCs w:val="16"/>
          <w:lang w:eastAsia="it-IT"/>
        </w:rPr>
        <w:t>Relative P.E.: Relative Plating efficiency</w:t>
      </w:r>
    </w:p>
    <w:p w:rsidR="00A87BAC" w:rsidRPr="00AC78BD" w:rsidRDefault="00AC78BD" w:rsidP="00A87BAC">
      <w:pPr>
        <w:rPr>
          <w:rFonts w:eastAsia="Times New Roman" w:cs="Times New Roman"/>
          <w:bCs/>
          <w:color w:val="000000"/>
          <w:sz w:val="16"/>
          <w:szCs w:val="16"/>
          <w:lang w:eastAsia="it-IT"/>
        </w:rPr>
      </w:pPr>
      <w:r w:rsidRPr="00AC78BD">
        <w:rPr>
          <w:rFonts w:eastAsia="Times New Roman" w:cs="Times New Roman"/>
          <w:bCs/>
          <w:color w:val="000000"/>
          <w:sz w:val="16"/>
          <w:szCs w:val="16"/>
          <w:lang w:eastAsia="it-IT"/>
        </w:rPr>
        <w:t>IC50</w:t>
      </w:r>
      <w:r>
        <w:rPr>
          <w:rFonts w:eastAsia="Times New Roman" w:cs="Times New Roman"/>
          <w:bCs/>
          <w:color w:val="000000"/>
          <w:sz w:val="16"/>
          <w:szCs w:val="16"/>
          <w:lang w:eastAsia="it-IT"/>
        </w:rPr>
        <w:t xml:space="preserve">: </w:t>
      </w:r>
      <w:r w:rsidRPr="00AC78BD">
        <w:rPr>
          <w:rFonts w:eastAsia="Times New Roman" w:cs="Times New Roman"/>
          <w:bCs/>
          <w:color w:val="000000"/>
          <w:sz w:val="16"/>
          <w:szCs w:val="16"/>
          <w:lang w:eastAsia="it-IT"/>
        </w:rPr>
        <w:t>half maximal inhibitory concentration</w:t>
      </w:r>
    </w:p>
    <w:p w:rsidR="00A61481" w:rsidRDefault="00A61481" w:rsidP="00A61481">
      <w:pPr>
        <w:pStyle w:val="Titolo1"/>
        <w:numPr>
          <w:ilvl w:val="0"/>
          <w:numId w:val="0"/>
        </w:numPr>
        <w:ind w:left="567" w:hanging="567"/>
        <w:rPr>
          <w:rFonts w:eastAsia="Times New Roman"/>
          <w:sz w:val="16"/>
          <w:szCs w:val="16"/>
          <w:lang w:eastAsia="it-IT"/>
        </w:rPr>
      </w:pPr>
      <w:r w:rsidRPr="00A61481">
        <w:rPr>
          <w:rFonts w:eastAsia="Times New Roman"/>
          <w:sz w:val="16"/>
          <w:szCs w:val="16"/>
          <w:lang w:eastAsia="it-IT"/>
        </w:rPr>
        <w:t> </w:t>
      </w:r>
    </w:p>
    <w:p w:rsidR="00A61481" w:rsidRPr="00A61481" w:rsidRDefault="00A61481" w:rsidP="00A61481">
      <w:pPr>
        <w:rPr>
          <w:lang w:eastAsia="it-IT"/>
        </w:rPr>
      </w:pPr>
    </w:p>
    <w:p w:rsidR="00DE23E8" w:rsidRPr="00A61481" w:rsidRDefault="00A61481" w:rsidP="00A61481">
      <w:pPr>
        <w:pStyle w:val="Titolo1"/>
        <w:numPr>
          <w:ilvl w:val="0"/>
          <w:numId w:val="0"/>
        </w:numPr>
        <w:ind w:left="567" w:hanging="567"/>
        <w:rPr>
          <w:rFonts w:eastAsia="Times New Roman"/>
          <w:sz w:val="16"/>
          <w:szCs w:val="16"/>
          <w:lang w:eastAsia="it-IT"/>
        </w:rPr>
      </w:pPr>
      <w:r w:rsidRPr="00A61481">
        <w:rPr>
          <w:rFonts w:eastAsia="Times New Roman"/>
          <w:sz w:val="16"/>
          <w:szCs w:val="16"/>
          <w:lang w:eastAsia="it-IT"/>
        </w:rPr>
        <w:t xml:space="preserve">                </w:t>
      </w:r>
    </w:p>
    <w:sectPr w:rsidR="00DE23E8" w:rsidRPr="00A61481" w:rsidSect="000C13D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D5E" w:rsidRDefault="00B43D5E" w:rsidP="00117666">
      <w:pPr>
        <w:spacing w:after="0"/>
      </w:pPr>
      <w:r>
        <w:separator/>
      </w:r>
    </w:p>
  </w:endnote>
  <w:endnote w:type="continuationSeparator" w:id="0">
    <w:p w:rsidR="00B43D5E" w:rsidRDefault="00B43D5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07F" w:rsidRPr="00577C4C" w:rsidRDefault="00E1407F">
    <w:pPr>
      <w:rPr>
        <w:color w:val="C00000"/>
        <w:szCs w:val="24"/>
      </w:rPr>
    </w:pPr>
    <w:r w:rsidRPr="006B3311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Casella di testo 4" o:spid="_x0000_s1026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FtRo6c4AgAAagQAAA4AAAAAAAAAAAAA&#10;AAAALgIAAGRycy9lMm9Eb2MueG1sUEsBAi0AFAAGAAgAAAAhAFhzpCLcAAAACQEAAA8AAAAAAAAA&#10;AAAAAAAAkgQAAGRycy9kb3ducmV2LnhtbFBLBQYAAAAABAAEAPMAAACbBQAAAAANDQpBQUFBQUFB&#10;QWtnUUFBR1J5Y1==&#10;" filled="f" stroked="f" strokeweight=".5pt">
          <v:textbox style="mso-fit-shape-to-text:t">
            <w:txbxContent>
              <w:p w:rsidR="00E1407F" w:rsidRPr="00577C4C" w:rsidRDefault="00E1407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20DE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07F" w:rsidRPr="00577C4C" w:rsidRDefault="00E1407F">
    <w:pPr>
      <w:rPr>
        <w:b/>
        <w:sz w:val="20"/>
        <w:szCs w:val="24"/>
      </w:rPr>
    </w:pPr>
    <w:r w:rsidRPr="006B3311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Casella di testo 3" o:spid="_x0000_s1025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" filled="f" stroked="f" strokeweight=".5pt">
          <v:textbox style="mso-fit-shape-to-text:t">
            <w:txbxContent>
              <w:p w:rsidR="00E1407F" w:rsidRPr="00577C4C" w:rsidRDefault="00E1407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20DE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D5E" w:rsidRDefault="00B43D5E" w:rsidP="00117666">
      <w:pPr>
        <w:spacing w:after="0"/>
      </w:pPr>
      <w:r>
        <w:separator/>
      </w:r>
    </w:p>
  </w:footnote>
  <w:footnote w:type="continuationSeparator" w:id="0">
    <w:p w:rsidR="00B43D5E" w:rsidRDefault="00B43D5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07F" w:rsidRPr="009151AA" w:rsidRDefault="00E140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07F" w:rsidRDefault="00E1407F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801226"/>
    <w:multiLevelType w:val="multilevel"/>
    <w:tmpl w:val="CA9EA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6"/>
  <w:proofState w:spelling="clean"/>
  <w:attachedTemplate r:id="rId1"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803D24"/>
    <w:rsid w:val="0001436A"/>
    <w:rsid w:val="00034304"/>
    <w:rsid w:val="00035434"/>
    <w:rsid w:val="00041CCB"/>
    <w:rsid w:val="000516C2"/>
    <w:rsid w:val="00052A14"/>
    <w:rsid w:val="00077D53"/>
    <w:rsid w:val="000C13D9"/>
    <w:rsid w:val="000E7118"/>
    <w:rsid w:val="00105FD9"/>
    <w:rsid w:val="00117666"/>
    <w:rsid w:val="00124154"/>
    <w:rsid w:val="0012693A"/>
    <w:rsid w:val="001549D3"/>
    <w:rsid w:val="00160065"/>
    <w:rsid w:val="00177D84"/>
    <w:rsid w:val="001E24F3"/>
    <w:rsid w:val="002069F3"/>
    <w:rsid w:val="00225990"/>
    <w:rsid w:val="00267D18"/>
    <w:rsid w:val="002868E2"/>
    <w:rsid w:val="002869C3"/>
    <w:rsid w:val="002936E4"/>
    <w:rsid w:val="002967E6"/>
    <w:rsid w:val="002A4663"/>
    <w:rsid w:val="002B4A57"/>
    <w:rsid w:val="002C3AAE"/>
    <w:rsid w:val="002C74CA"/>
    <w:rsid w:val="00335274"/>
    <w:rsid w:val="003544FB"/>
    <w:rsid w:val="003D2F2D"/>
    <w:rsid w:val="00401590"/>
    <w:rsid w:val="00420DE6"/>
    <w:rsid w:val="00447801"/>
    <w:rsid w:val="00452E9C"/>
    <w:rsid w:val="004735C8"/>
    <w:rsid w:val="004961FF"/>
    <w:rsid w:val="004B4B27"/>
    <w:rsid w:val="00517A89"/>
    <w:rsid w:val="005250F2"/>
    <w:rsid w:val="00551236"/>
    <w:rsid w:val="00593EEA"/>
    <w:rsid w:val="005A5EEE"/>
    <w:rsid w:val="005B73F5"/>
    <w:rsid w:val="005C065B"/>
    <w:rsid w:val="00622292"/>
    <w:rsid w:val="006375C7"/>
    <w:rsid w:val="00654E8F"/>
    <w:rsid w:val="00660D05"/>
    <w:rsid w:val="0066247E"/>
    <w:rsid w:val="006820B1"/>
    <w:rsid w:val="00682580"/>
    <w:rsid w:val="006B3311"/>
    <w:rsid w:val="006B7D14"/>
    <w:rsid w:val="006D26ED"/>
    <w:rsid w:val="00701727"/>
    <w:rsid w:val="00703458"/>
    <w:rsid w:val="0070566C"/>
    <w:rsid w:val="00714C50"/>
    <w:rsid w:val="00716C69"/>
    <w:rsid w:val="00725A7D"/>
    <w:rsid w:val="00741F76"/>
    <w:rsid w:val="007501BE"/>
    <w:rsid w:val="0075715E"/>
    <w:rsid w:val="00790BB3"/>
    <w:rsid w:val="00792B91"/>
    <w:rsid w:val="007C206C"/>
    <w:rsid w:val="007D754D"/>
    <w:rsid w:val="00803D24"/>
    <w:rsid w:val="00817DD6"/>
    <w:rsid w:val="0086086A"/>
    <w:rsid w:val="0086156D"/>
    <w:rsid w:val="00885156"/>
    <w:rsid w:val="009151AA"/>
    <w:rsid w:val="0093019C"/>
    <w:rsid w:val="0093429D"/>
    <w:rsid w:val="00943573"/>
    <w:rsid w:val="00970F7D"/>
    <w:rsid w:val="00971143"/>
    <w:rsid w:val="00994A3D"/>
    <w:rsid w:val="009C2B12"/>
    <w:rsid w:val="009C70F3"/>
    <w:rsid w:val="00A174D9"/>
    <w:rsid w:val="00A219DE"/>
    <w:rsid w:val="00A569CD"/>
    <w:rsid w:val="00A61481"/>
    <w:rsid w:val="00A64B97"/>
    <w:rsid w:val="00A87BAC"/>
    <w:rsid w:val="00AB6715"/>
    <w:rsid w:val="00AC78BD"/>
    <w:rsid w:val="00AD14A4"/>
    <w:rsid w:val="00AD27D5"/>
    <w:rsid w:val="00AD71CC"/>
    <w:rsid w:val="00AD7EDE"/>
    <w:rsid w:val="00B1671E"/>
    <w:rsid w:val="00B25EB8"/>
    <w:rsid w:val="00B354E1"/>
    <w:rsid w:val="00B37F4D"/>
    <w:rsid w:val="00B43D5E"/>
    <w:rsid w:val="00BF0AC4"/>
    <w:rsid w:val="00C52A7B"/>
    <w:rsid w:val="00C56BAF"/>
    <w:rsid w:val="00C6182D"/>
    <w:rsid w:val="00C679AA"/>
    <w:rsid w:val="00C75972"/>
    <w:rsid w:val="00C762D5"/>
    <w:rsid w:val="00CC0A3A"/>
    <w:rsid w:val="00CD066B"/>
    <w:rsid w:val="00CE4FEE"/>
    <w:rsid w:val="00D75EBC"/>
    <w:rsid w:val="00D97307"/>
    <w:rsid w:val="00DB59C3"/>
    <w:rsid w:val="00DC259A"/>
    <w:rsid w:val="00DD2224"/>
    <w:rsid w:val="00DE23E8"/>
    <w:rsid w:val="00E1407F"/>
    <w:rsid w:val="00E44569"/>
    <w:rsid w:val="00E52377"/>
    <w:rsid w:val="00E6184F"/>
    <w:rsid w:val="00E64E17"/>
    <w:rsid w:val="00E866C9"/>
    <w:rsid w:val="00E96980"/>
    <w:rsid w:val="00EA3D3C"/>
    <w:rsid w:val="00ED1142"/>
    <w:rsid w:val="00F46900"/>
    <w:rsid w:val="00F61D89"/>
    <w:rsid w:val="00F85B13"/>
    <w:rsid w:val="00FD155D"/>
    <w:rsid w:val="00FD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0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36152">
          <w:marLeft w:val="-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namaria.colacci@unibo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90AA191-0221-47C5-9206-A2E1B1686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4</TotalTime>
  <Pages>5</Pages>
  <Words>1017</Words>
  <Characters>5799</Characters>
  <Application>Microsoft Office Word</Application>
  <DocSecurity>0</DocSecurity>
  <Lines>48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Pillo</cp:lastModifiedBy>
  <cp:revision>8</cp:revision>
  <cp:lastPrinted>2013-10-03T12:51:00Z</cp:lastPrinted>
  <dcterms:created xsi:type="dcterms:W3CDTF">2024-02-09T18:00:00Z</dcterms:created>
  <dcterms:modified xsi:type="dcterms:W3CDTF">2024-06-07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